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36" w:hanging="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ca-ES"/>
        </w:rPr>
        <w:t>Supplementary Table 2</w:t>
      </w:r>
      <w:r>
        <w:rPr>
          <w:rFonts w:cs="Arial" w:ascii="Arial" w:hAnsi="Arial"/>
          <w:color w:val="000000"/>
          <w:lang w:val="ca-ES"/>
        </w:rPr>
        <w:t xml:space="preserve">. </w:t>
      </w:r>
      <w:r>
        <w:rPr>
          <w:rFonts w:cs="Arial" w:ascii="Arial" w:hAnsi="Arial"/>
          <w:color w:val="000000"/>
          <w:lang w:val="en-GB"/>
        </w:rPr>
        <w:t>Differentially expressed microRNAs when comparing tumour versus normal tissue of 24 NSCLC patients.</w:t>
      </w:r>
    </w:p>
    <w:p>
      <w:pPr>
        <w:pStyle w:val="Normal"/>
        <w:ind w:right="-136" w:hanging="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ca-ES"/>
        </w:rPr>
      </w:pPr>
      <w:r>
        <w:rPr>
          <w:rFonts w:cs="Arial" w:ascii="Arial" w:hAnsi="Arial"/>
          <w:color w:val="000000"/>
          <w:sz w:val="16"/>
          <w:szCs w:val="16"/>
          <w:lang w:val="ca-ES"/>
        </w:rPr>
      </w:r>
    </w:p>
    <w:tbl>
      <w:tblPr>
        <w:tblW w:w="7171" w:type="dxa"/>
        <w:jc w:val="left"/>
        <w:tblInd w:w="5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1440"/>
        <w:gridCol w:w="1843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ca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ca-ES"/>
              </w:rPr>
              <w:t xml:space="preserve">microRNA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ca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ca-ES"/>
              </w:rPr>
              <w:t xml:space="preserve">Fold-change 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ca-ES"/>
              </w:rPr>
              <w:t>b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ca-ES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ca-ES"/>
              </w:rPr>
              <w:t xml:space="preserve">Adjusted 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ca-ES"/>
              </w:rPr>
              <w:t>P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ca-ES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ca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ca-ES"/>
              </w:rPr>
              <w:t>Strongest regula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4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00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30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00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4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9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1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96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96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35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1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enocarcinom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06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9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9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41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8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4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93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574-5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00a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7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51-3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let-7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01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00b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01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224-5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enocarcinom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671-5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enocarcinom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4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enocarcinom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3ª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enocarcinom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43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81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let-7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enocarcinom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87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6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81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50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enocarcinom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81a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25a-5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0c-2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9c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582-5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enocarcinom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6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0e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let-7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let-7ª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455-3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6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45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let-7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33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39-5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25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81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5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99b-5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40-5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0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30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40-3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0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,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99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,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0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,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26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,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6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,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4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,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44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,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,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,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,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551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,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2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,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0a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,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quamou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0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,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338-3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,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1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,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a-miR-4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4,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 cell</w:t>
            </w:r>
          </w:p>
        </w:tc>
      </w:tr>
    </w:tbl>
    <w:p>
      <w:pPr>
        <w:pStyle w:val="Normal"/>
        <w:rPr>
          <w:color w:val="000000"/>
          <w:lang w:val="ca-ES"/>
        </w:rPr>
      </w:pPr>
      <w:r>
        <w:rPr>
          <w:color w:val="000000"/>
          <w:lang w:val="ca-ES"/>
        </w:rPr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vertAlign w:val="superscript"/>
          <w:lang w:val="en-GB"/>
        </w:rPr>
        <w:t>a</w:t>
      </w:r>
      <w:r>
        <w:rPr>
          <w:rFonts w:cs="Arial" w:ascii="Arial" w:hAnsi="Arial"/>
          <w:color w:val="000000"/>
          <w:lang w:val="en-GB"/>
        </w:rPr>
        <w:t xml:space="preserve"> microRNAs are listed from highest to lowest fold change differences. </w:t>
      </w:r>
    </w:p>
    <w:p>
      <w:pPr>
        <w:pStyle w:val="Normal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vertAlign w:val="superscript"/>
          <w:lang w:val="en-GB"/>
        </w:rPr>
        <w:t>b</w:t>
      </w:r>
      <w:r>
        <w:rPr>
          <w:rFonts w:cs="Arial" w:ascii="Arial" w:hAnsi="Arial"/>
          <w:color w:val="000000"/>
          <w:lang w:val="en-GB"/>
        </w:rPr>
        <w:t xml:space="preserve"> Upregulation= positive fold change values; downregulation= negative fold change values. </w:t>
      </w:r>
    </w:p>
    <w:sectPr>
      <w:type w:val="nextPage"/>
      <w:pgSz w:w="11906" w:h="16838"/>
      <w:pgMar w:left="1701" w:right="1701" w:gutter="0" w:header="0" w:top="90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1T11:43:00Z</dcterms:created>
  <dc:creator>HUVH</dc:creator>
  <dc:description/>
  <cp:keywords/>
  <dc:language>en-US</dc:language>
  <cp:lastModifiedBy>Jose Antonio Leal Parra</cp:lastModifiedBy>
  <dcterms:modified xsi:type="dcterms:W3CDTF">2017-08-18T13:33:00Z</dcterms:modified>
  <cp:revision>18</cp:revision>
  <dc:subject/>
  <dc:title>Table 2</dc:title>
</cp:coreProperties>
</file>